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88D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</w:t>
      </w:r>
      <w:bookmarkStart w:id="0" w:name="_GoBack"/>
      <w:bookmarkEnd w:id="0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S3. Multivariable regression analysis of brain reorganization in the inferior temporal grey matter volume of IRE_L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00"/>
        <w:gridCol w:w="1057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.</w:t>
            </w:r>
          </w:p>
        </w:tc>
        <w:tc>
          <w:tcPr>
            <w:tcW w:w="10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Gill Sans MT" w:hAnsi="Gill Sans MT" w:eastAsia="宋体" w:cs="Gill Sans MT"/>
                <w:sz w:val="16"/>
                <w:szCs w:val="16"/>
                <w:lang w:val="en-US" w:eastAsia="zh-CN" w:bidi="ar"/>
              </w:rPr>
              <w:t>&gt; 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sz w:val="16"/>
                <w:szCs w:val="16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 xml:space="preserve">95% CI </w:t>
            </w:r>
          </w:p>
          <w:p w14:paraId="166E2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sz w:val="16"/>
                <w:szCs w:val="16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4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9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2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9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9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1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9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57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</w:tr>
    </w:tbl>
    <w:p w14:paraId="62EBDF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related epilepsy; tumors located on the left, IRE_L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 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>a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 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0CE34AF"/>
    <w:rsid w:val="01EB67FB"/>
    <w:rsid w:val="01F84CCA"/>
    <w:rsid w:val="039C0DDB"/>
    <w:rsid w:val="05DE56F0"/>
    <w:rsid w:val="0E9871A4"/>
    <w:rsid w:val="100A7A6C"/>
    <w:rsid w:val="22DA1DB7"/>
    <w:rsid w:val="327E16AF"/>
    <w:rsid w:val="463B0A34"/>
    <w:rsid w:val="4A8835F7"/>
    <w:rsid w:val="4CB67E59"/>
    <w:rsid w:val="4EA1378A"/>
    <w:rsid w:val="4ED2371A"/>
    <w:rsid w:val="638573E4"/>
    <w:rsid w:val="63BE35E2"/>
    <w:rsid w:val="658D6B8E"/>
    <w:rsid w:val="68297B63"/>
    <w:rsid w:val="717C7162"/>
    <w:rsid w:val="71A2207D"/>
    <w:rsid w:val="768C534C"/>
    <w:rsid w:val="77163BB5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1345</Characters>
  <Lines>0</Lines>
  <Paragraphs>0</Paragraphs>
  <TotalTime>2</TotalTime>
  <ScaleCrop>false</ScaleCrop>
  <LinksUpToDate>false</LinksUpToDate>
  <CharactersWithSpaces>14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F40488ACC14B50B8D00C2A83DC16B6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